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D72" w:rsidRPr="00876BD2" w:rsidRDefault="00A26415" w:rsidP="00B60D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: </w:t>
      </w:r>
      <w:r w:rsidR="00420FC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60D72" w:rsidRPr="00876BD2">
        <w:rPr>
          <w:rFonts w:ascii="Times New Roman" w:hAnsi="Times New Roman" w:cs="Times New Roman"/>
          <w:sz w:val="24"/>
          <w:szCs w:val="24"/>
        </w:rPr>
        <w:t xml:space="preserve">4: 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OVA calculations of </w:t>
      </w:r>
      <w:r w:rsidR="00B60D72" w:rsidRPr="00876BD2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F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-value, </w:t>
      </w:r>
      <w:r w:rsidR="00B60D72" w:rsidRPr="00876BD2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P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-value, </w:t>
      </w:r>
      <w:r w:rsidR="00B60D72" w:rsidRPr="00876BD2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Adjusted </w:t>
      </w:r>
      <w:r w:rsidR="00B60D72" w:rsidRPr="00876BD2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Predicted </w:t>
      </w:r>
      <w:r w:rsidR="00B60D72" w:rsidRPr="00876BD2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and Adequate Precision as calculated by the Design-Expert software for </w:t>
      </w:r>
      <w:r w:rsidR="00B60D72" w:rsidRPr="00876BD2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Xylose</w:t>
      </w:r>
      <w:r w:rsidR="00B60D72" w:rsidRPr="00876BD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B60D72" w:rsidRPr="00876BD2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Released</w:t>
      </w:r>
    </w:p>
    <w:tbl>
      <w:tblPr>
        <w:tblStyle w:val="TableGrid"/>
        <w:tblpPr w:leftFromText="180" w:rightFromText="180" w:vertAnchor="text" w:horzAnchor="margin" w:tblpY="145"/>
        <w:tblW w:w="0" w:type="auto"/>
        <w:tblLook w:val="04A0"/>
      </w:tblPr>
      <w:tblGrid>
        <w:gridCol w:w="1048"/>
        <w:gridCol w:w="3070"/>
        <w:gridCol w:w="1172"/>
        <w:gridCol w:w="1174"/>
        <w:gridCol w:w="1064"/>
        <w:gridCol w:w="1324"/>
        <w:gridCol w:w="1432"/>
        <w:gridCol w:w="1467"/>
        <w:gridCol w:w="1381"/>
      </w:tblGrid>
      <w:tr w:rsidR="00B60D72" w:rsidRPr="00474CAF" w:rsidTr="005271F1">
        <w:trPr>
          <w:trHeight w:val="1463"/>
        </w:trPr>
        <w:tc>
          <w:tcPr>
            <w:tcW w:w="1048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Feed- Stock</w:t>
            </w: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Enzyme source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R-square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Adjusted R-square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Predicted R-square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Difference between Adj and Pred R-Square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Adequate Precision</w:t>
            </w:r>
          </w:p>
        </w:tc>
      </w:tr>
      <w:tr w:rsidR="00B60D72" w:rsidRPr="00474CAF" w:rsidTr="005271F1">
        <w:trPr>
          <w:trHeight w:val="438"/>
        </w:trPr>
        <w:tc>
          <w:tcPr>
            <w:tcW w:w="1048" w:type="dxa"/>
            <w:vMerge w:val="restart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lfalfa</w:t>
            </w: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Rumen Enzyme mix + fungal enzymes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33.86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29.78</w:t>
            </w:r>
          </w:p>
        </w:tc>
      </w:tr>
      <w:tr w:rsidR="00B60D72" w:rsidRPr="00474CAF" w:rsidTr="005271F1">
        <w:trPr>
          <w:trHeight w:val="381"/>
        </w:trPr>
        <w:tc>
          <w:tcPr>
            <w:tcW w:w="1048" w:type="dxa"/>
            <w:vMerge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+ fungal enzy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07.95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79.06</w:t>
            </w:r>
          </w:p>
        </w:tc>
      </w:tr>
      <w:tr w:rsidR="00B60D72" w:rsidRPr="00474CAF" w:rsidTr="005271F1">
        <w:trPr>
          <w:trHeight w:val="381"/>
        </w:trPr>
        <w:tc>
          <w:tcPr>
            <w:tcW w:w="1048" w:type="dxa"/>
            <w:vMerge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XC + fungal enzymes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643.50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t>50 ucose Releasedpre r-squ</w:t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  <w:r w:rsidRPr="00474CAF">
              <w:rPr>
                <w:rFonts w:ascii="Times New Roman" w:hAnsi="Times New Roman" w:cs="Times New Roman"/>
                <w:vanish/>
                <w:sz w:val="18"/>
                <w:szCs w:val="18"/>
              </w:rPr>
              <w:pgNum/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11.65</w:t>
            </w:r>
          </w:p>
        </w:tc>
      </w:tr>
      <w:tr w:rsidR="00B60D72" w:rsidRPr="00474CAF" w:rsidTr="005271F1">
        <w:trPr>
          <w:trHeight w:val="623"/>
        </w:trPr>
        <w:tc>
          <w:tcPr>
            <w:tcW w:w="1048" w:type="dxa"/>
            <w:vMerge w:val="restart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Barley</w:t>
            </w: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Rumen Enzyme mix + fungal enzymes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28.65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</w:p>
        </w:tc>
      </w:tr>
      <w:tr w:rsidR="00B60D72" w:rsidRPr="00474CAF" w:rsidTr="005271F1">
        <w:trPr>
          <w:trHeight w:val="381"/>
        </w:trPr>
        <w:tc>
          <w:tcPr>
            <w:tcW w:w="1048" w:type="dxa"/>
            <w:vMerge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1500 + fungal enzymes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73.85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70.97</w:t>
            </w:r>
          </w:p>
        </w:tc>
      </w:tr>
      <w:tr w:rsidR="00B60D72" w:rsidRPr="00474CAF" w:rsidTr="005271F1">
        <w:trPr>
          <w:trHeight w:val="381"/>
        </w:trPr>
        <w:tc>
          <w:tcPr>
            <w:tcW w:w="1048" w:type="dxa"/>
            <w:vMerge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0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XC + fungal enzymes</w:t>
            </w:r>
          </w:p>
        </w:tc>
        <w:tc>
          <w:tcPr>
            <w:tcW w:w="117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17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06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24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32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67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81" w:type="dxa"/>
          </w:tcPr>
          <w:p w:rsidR="00B60D72" w:rsidRPr="00474CAF" w:rsidRDefault="00B60D72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70.53</w:t>
            </w:r>
          </w:p>
        </w:tc>
      </w:tr>
    </w:tbl>
    <w:p w:rsidR="00B60D72" w:rsidRDefault="00B60D72" w:rsidP="00B60D72">
      <w:pPr>
        <w:spacing w:line="360" w:lineRule="auto"/>
        <w:jc w:val="both"/>
      </w:pPr>
    </w:p>
    <w:p w:rsidR="007472D1" w:rsidRDefault="00B60D72" w:rsidP="00B60D72">
      <w:pPr>
        <w:jc w:val="right"/>
      </w:pPr>
      <w:bookmarkStart w:id="0" w:name="_GoBack"/>
      <w:bookmarkEnd w:id="0"/>
      <w:r>
        <w:t xml:space="preserve">Badhan et al </w:t>
      </w:r>
    </w:p>
    <w:sectPr w:rsidR="007472D1" w:rsidSect="009631B3">
      <w:footnotePr>
        <w:numFmt w:val="chicago"/>
      </w:footnotePr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footnotePr>
    <w:numFmt w:val="chicago"/>
  </w:footnotePr>
  <w:compat/>
  <w:rsids>
    <w:rsidRoot w:val="008E2110"/>
    <w:rsid w:val="0021719B"/>
    <w:rsid w:val="00420FC0"/>
    <w:rsid w:val="007472D1"/>
    <w:rsid w:val="00876BD2"/>
    <w:rsid w:val="008E2110"/>
    <w:rsid w:val="00A26415"/>
    <w:rsid w:val="00B60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0D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0D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>AAFC-AAC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5</cp:revision>
  <dcterms:created xsi:type="dcterms:W3CDTF">2014-01-17T21:14:00Z</dcterms:created>
  <dcterms:modified xsi:type="dcterms:W3CDTF">2014-04-21T02:59:00Z</dcterms:modified>
</cp:coreProperties>
</file>